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208D" w:rsidRPr="00066E53" w:rsidRDefault="0080208D" w:rsidP="0080208D">
      <w:pPr>
        <w:pStyle w:val="appendixhead1"/>
        <w:rPr>
          <w:sz w:val="24"/>
          <w:szCs w:val="24"/>
          <w:lang w:eastAsia="zh-CN"/>
        </w:rPr>
      </w:pPr>
      <w:bookmarkStart w:id="0" w:name="_Toc167089765"/>
      <w:r w:rsidRPr="00066E53">
        <w:rPr>
          <w:sz w:val="24"/>
          <w:szCs w:val="24"/>
          <w:lang w:eastAsia="zh-CN"/>
        </w:rPr>
        <w:t>S1</w:t>
      </w:r>
      <w:r>
        <w:rPr>
          <w:sz w:val="24"/>
          <w:szCs w:val="24"/>
          <w:lang w:eastAsia="zh-CN"/>
        </w:rPr>
        <w:t>2</w:t>
      </w:r>
      <w:r>
        <w:rPr>
          <w:sz w:val="24"/>
          <w:szCs w:val="24"/>
          <w:lang w:val="vi-VN" w:eastAsia="zh-CN"/>
        </w:rPr>
        <w:t xml:space="preserve"> Table</w:t>
      </w:r>
      <w:r w:rsidRPr="00066E53">
        <w:rPr>
          <w:sz w:val="24"/>
          <w:szCs w:val="24"/>
          <w:lang w:eastAsia="zh-CN"/>
        </w:rPr>
        <w:t>. Secondary outcomes’ definition</w:t>
      </w:r>
      <w:bookmarkEnd w:id="0"/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3539"/>
        <w:gridCol w:w="6266"/>
      </w:tblGrid>
      <w:tr w:rsidR="0080208D" w:rsidRPr="004C1A5D" w:rsidTr="00711A6E">
        <w:trPr>
          <w:jc w:val="center"/>
        </w:trPr>
        <w:tc>
          <w:tcPr>
            <w:tcW w:w="9805" w:type="dxa"/>
            <w:gridSpan w:val="2"/>
          </w:tcPr>
          <w:p w:rsidR="0080208D" w:rsidRPr="004C1A5D" w:rsidRDefault="0080208D" w:rsidP="00711A6E">
            <w:pPr>
              <w:spacing w:before="120" w:after="120"/>
              <w:rPr>
                <w:b/>
                <w:bCs/>
                <w:sz w:val="20"/>
                <w:szCs w:val="20"/>
                <w:lang w:val="vi-VN" w:eastAsia="zh-CN"/>
              </w:rPr>
            </w:pPr>
            <w:r w:rsidRPr="004C1A5D">
              <w:rPr>
                <w:b/>
                <w:bCs/>
                <w:sz w:val="20"/>
                <w:szCs w:val="20"/>
                <w:lang w:val="vi-VN" w:eastAsia="zh-CN"/>
              </w:rPr>
              <w:t>Obstetrics outcome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Fetal death before 24 weeks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’ gestation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tabs>
                <w:tab w:val="left" w:pos="1490"/>
              </w:tabs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Fetal death before 24 weeks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’ gestation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Stillbirth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tabs>
                <w:tab w:val="left" w:pos="1490"/>
              </w:tabs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Fetus born with no signs of life at or after 28 weeks' gestation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Gestational age at delivery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pStyle w:val="NormalWeb"/>
              <w:spacing w:before="120" w:after="120" w:line="240" w:lineRule="auto"/>
              <w:rPr>
                <w:rFonts w:ascii="Times New Roman" w:hAnsi="Times New Roman"/>
                <w:sz w:val="20"/>
                <w:szCs w:val="20"/>
                <w:lang w:val="vi-VN" w:eastAsia="en-US"/>
              </w:rPr>
            </w:pPr>
            <w:r w:rsidRPr="004C1A5D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women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who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conceived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after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ART,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gestational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will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b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determined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by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date of </w:t>
            </w:r>
            <w:proofErr w:type="gramStart"/>
            <w:r w:rsidRPr="004C1A5D">
              <w:rPr>
                <w:rFonts w:ascii="Times New Roman" w:hAnsi="Times New Roman"/>
                <w:sz w:val="20"/>
                <w:szCs w:val="20"/>
              </w:rPr>
              <w:t>embryo</w:t>
            </w:r>
            <w:r w:rsidRPr="004C1A5D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 </w:t>
            </w:r>
            <w:r w:rsidRPr="004C1A5D">
              <w:rPr>
                <w:rFonts w:ascii="Times New Roman" w:hAnsi="Times New Roman"/>
                <w:sz w:val="20"/>
                <w:szCs w:val="20"/>
              </w:rPr>
              <w:t>transfer</w:t>
            </w:r>
            <w:proofErr w:type="gram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intrauterin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insemination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. For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thos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who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conceived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naturally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gestational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will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b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determined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from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menstrual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history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confirmed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by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fetal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crown-rump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length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larger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twin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at </w:t>
            </w: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</w:rPr>
              <w:t xml:space="preserve"> first-trimester ultrasound examination</w:t>
            </w:r>
            <w:r w:rsidRPr="004C1A5D">
              <w:rPr>
                <w:rFonts w:ascii="Times New Roman" w:hAnsi="Times New Roman"/>
                <w:sz w:val="20"/>
                <w:szCs w:val="20"/>
                <w:lang w:val="vi-VN"/>
              </w:rPr>
              <w:t>.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Time from randomization to delivery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Time interval between date of randomization and date of delivery, 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Preterm birth &lt;24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Any birth from randomization to 23 6/7 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Preterm birth &lt;28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Any birth from randomization to 27 6/7 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Preterm birth &lt;32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Any birth from randomization to 31 6/7 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Preterm birth &lt;37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Any birth from randomization to 36 6/7 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Spontaneous preterm birth &lt;28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 xml:space="preserve">Birth spontaneously from randomization to 27 6/7 weeks, including preterm spontaneous rupture of membranes, preterm premature rupture of membranes (PPROM) 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Spontaneous preterm birth &lt;34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 xml:space="preserve">Birth spontaneously from randomization to 33 6/7 weeks, including preterm spontaneous rupture of membranes, preterm premature rupture of membranes (PPROM) 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Spontaneous preterm birth &lt;37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 xml:space="preserve">Birth spontaneously from randomization to 36 6/7 weeks, including preterm spontaneous rupture of membranes, preterm premature rupture of membranes (PPROM) 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Iatrogenic preterm birth &lt;28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Birth non-spontaneously from randomization to 27 6/7 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Iatrogenic preterm birth &lt;34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Birth non-spontaneously from randomization to 33 6/7 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Iatrogenic preterm birth &lt;37 week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Birth non-spontaneously from randomization to 36 6/7 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Onset of labor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Spontaneous or labor induction or elective C-section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Labor induction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tabs>
                <w:tab w:val="left" w:pos="1515"/>
              </w:tabs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Whether the participant underwent labor induction or not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Mode of delivery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Vaginal delivery or C-section (elective, suspected fetal distress or non-progressive labor)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t>Livebirth</w:t>
            </w:r>
            <w:r w:rsidRPr="004C1A5D">
              <w:rPr>
                <w:sz w:val="20"/>
                <w:szCs w:val="20"/>
                <w:lang w:val="vi-VN" w:eastAsia="zh-CN"/>
              </w:rPr>
              <w:tab/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The birth of at least one newborn, regardless of gestational age, that exhibits any sign of life such as respiration, heartbeat, umbilical pulsation or movement of voluntary muscle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sz w:val="20"/>
                <w:szCs w:val="20"/>
                <w:lang w:val="vi-VN" w:eastAsia="zh-CN"/>
              </w:rPr>
              <w:lastRenderedPageBreak/>
              <w:t>Use of tocolytic drug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Use of any tocolytic drug to treat preterm labor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, from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24 0/7 to 33 6/7 weeks' gestation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Use of antenatal corticosteroid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Use of antenatal corticosteroids to prevent respiratory distressed syndrome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, from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24 0/7 to 33 6/7 weeks' gestation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Use of magnesium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 sulfate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for neuroprotection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Use of magnesium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 sulfate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for neuroprotection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from 28 0/7 to 31 6/7 weeks' gestation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Length of maternal admission for preterm labor</w:t>
            </w:r>
            <w:r w:rsidRPr="004C1A5D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Number of admission days for treatment of preterm labor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,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from 24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 0/7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to 37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0/7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tabs>
                <w:tab w:val="left" w:pos="1327"/>
              </w:tabs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Preterm </w:t>
            </w:r>
            <w:proofErr w:type="spellStart"/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prelabor</w:t>
            </w:r>
            <w:proofErr w:type="spellEnd"/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rupture of membrane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Prelabor</w:t>
            </w:r>
            <w:proofErr w:type="spellEnd"/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rupture of membranes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 f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rom randomization to less than 37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0/7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week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tabs>
                <w:tab w:val="left" w:pos="1503"/>
              </w:tabs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Chorioamnioniti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Intraamniotic infection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from randomization to delivery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Maternal side effect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tabs>
                <w:tab w:val="left" w:pos="1515"/>
              </w:tabs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Including vaginal discharge, fever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,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vaginal bleeding, vaginal infection (confirmed by vaginal discharge culture), vaginal pain, pessary repositioning and necrosis or rupture of the cervix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,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from date of randomization until delivery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Maternal morbidity</w:t>
            </w:r>
          </w:p>
        </w:tc>
        <w:tc>
          <w:tcPr>
            <w:tcW w:w="6266" w:type="dxa"/>
          </w:tcPr>
          <w:p w:rsidR="0080208D" w:rsidRPr="001C79EB" w:rsidRDefault="0080208D" w:rsidP="00711A6E">
            <w:pPr>
              <w:pStyle w:val="NormalWeb"/>
              <w:spacing w:line="24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4C1A5D">
              <w:rPr>
                <w:rFonts w:ascii="Times New Roman" w:hAnsi="Times New Roman"/>
                <w:sz w:val="20"/>
                <w:szCs w:val="20"/>
              </w:rPr>
              <w:t>Including</w:t>
            </w:r>
            <w:proofErr w:type="spellEnd"/>
            <w:r w:rsidRPr="004C1A5D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 t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hromboembolic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complications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urinary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tract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infection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treated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antibiotics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pneumonia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, endometritis,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hypertensive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disorder,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eclampsia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h</w:t>
            </w:r>
            <w:r w:rsidRPr="004C1A5D">
              <w:rPr>
                <w:rFonts w:ascii="Times New Roman" w:hAnsi="Times New Roman"/>
                <w:sz w:val="20"/>
                <w:szCs w:val="20"/>
              </w:rPr>
              <w:t>e</w:t>
            </w:r>
            <w:r w:rsidRPr="001C79EB">
              <w:rPr>
                <w:rFonts w:ascii="Times New Roman" w:hAnsi="Times New Roman"/>
                <w:sz w:val="20"/>
                <w:szCs w:val="20"/>
              </w:rPr>
              <w:t>molysis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elevated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liver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enzymes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, low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platelet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count</w:t>
            </w:r>
            <w:proofErr w:type="spellEnd"/>
            <w:r w:rsidRPr="001C79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C79EB">
              <w:rPr>
                <w:rFonts w:ascii="Times New Roman" w:hAnsi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Maternal mortality</w:t>
            </w:r>
            <w:r w:rsidRPr="004C1A5D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Death of the mother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,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from randomization to delivery</w:t>
            </w:r>
          </w:p>
        </w:tc>
      </w:tr>
      <w:tr w:rsidR="0080208D" w:rsidRPr="004C1A5D" w:rsidTr="00711A6E">
        <w:trPr>
          <w:jc w:val="center"/>
        </w:trPr>
        <w:tc>
          <w:tcPr>
            <w:tcW w:w="9805" w:type="dxa"/>
            <w:gridSpan w:val="2"/>
          </w:tcPr>
          <w:p w:rsidR="0080208D" w:rsidRPr="004C1A5D" w:rsidRDefault="0080208D" w:rsidP="00711A6E">
            <w:pPr>
              <w:spacing w:before="120" w:after="12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b/>
                <w:bCs/>
                <w:sz w:val="20"/>
                <w:szCs w:val="20"/>
                <w:lang w:val="vi-VN" w:eastAsia="zh-CN"/>
              </w:rPr>
              <w:t>Neonatal outcomes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Birthweight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Weight of baby born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 at birth, gram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Birthweight &lt;1500 g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Weight of baby born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at birth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&lt;1500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g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Birthweight &lt;2500 g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Weight of baby born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at birth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&lt;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2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500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g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Congenital anomalies after randomization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Any congenital anomalies detected in baby born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5-min Apgar score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Apgar score at 5 minutes after birth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5-min Apgar score &lt;7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Apgar score at 5 minutes after birth &lt;7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Perinatal death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S</w:t>
            </w:r>
            <w:proofErr w:type="spellStart"/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tillbirth</w:t>
            </w:r>
            <w:proofErr w:type="spellEnd"/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or neonatal death of a baby of 20 or more completed weeks of gestation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Admission to neonatal intensive care unit (NICU)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Admission to neonatal intensive care unit of baby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, 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within 7 days after birth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tabs>
                <w:tab w:val="left" w:pos="1327"/>
              </w:tabs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Length of NICU admission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Number of admission days to NICU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 up to 28 days after birth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Intraventricular hemorrhage II B or worse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Repeated neonatal cranial ultrasound by the neonatologist according to the guidelines on neuro-imaging described by </w:t>
            </w:r>
            <w:r w:rsidRPr="004C1A5D">
              <w:rPr>
                <w:color w:val="8496B0" w:themeColor="text2" w:themeTint="99"/>
                <w:sz w:val="20"/>
                <w:szCs w:val="20"/>
                <w:u w:val="single"/>
                <w:shd w:val="clear" w:color="auto" w:fill="FFFFFF"/>
              </w:rPr>
              <w:t>de Vries et al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 up to 28 days after birth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Respiratory distress syndrome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The presence of tachypnoea &gt;60/minute, sternal recession and expiratory grunting, need for supplemental oxygen, and a radiological picture of diffuse </w:t>
            </w:r>
            <w:proofErr w:type="spellStart"/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reticulogranular</w:t>
            </w:r>
            <w:proofErr w:type="spellEnd"/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 xml:space="preserve"> shadowing with an air bronchogram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 up to 28 days after birth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Necrotizing enterocoliti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Diagnosed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 xml:space="preserve"> according to </w:t>
            </w:r>
            <w:r w:rsidRPr="004C1A5D">
              <w:rPr>
                <w:color w:val="8496B0" w:themeColor="text2" w:themeTint="99"/>
                <w:sz w:val="20"/>
                <w:szCs w:val="20"/>
                <w:u w:val="single"/>
                <w:shd w:val="clear" w:color="auto" w:fill="FFFFFF"/>
                <w:lang w:val="vi-VN"/>
              </w:rPr>
              <w:t>Bell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 up to 28 days after birth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Proven sepsi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The combination of clinical signs and positive blood cultures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 up to 28 days after birth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Composite of poor perinatal outcomes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Fetal or neonatal death, intraventricular hemorrhage, respiratory distress syndrome, necrotizing enterocolitis or neonatal sepsis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 up to 28 days after birth</w:t>
            </w:r>
          </w:p>
        </w:tc>
      </w:tr>
      <w:tr w:rsidR="0080208D" w:rsidRPr="004C1A5D" w:rsidTr="00711A6E">
        <w:trPr>
          <w:jc w:val="center"/>
        </w:trPr>
        <w:tc>
          <w:tcPr>
            <w:tcW w:w="3539" w:type="dxa"/>
          </w:tcPr>
          <w:p w:rsidR="0080208D" w:rsidRPr="004C1A5D" w:rsidRDefault="0080208D" w:rsidP="00711A6E">
            <w:pPr>
              <w:spacing w:before="120" w:after="120"/>
              <w:rPr>
                <w:sz w:val="20"/>
                <w:szCs w:val="20"/>
                <w:lang w:val="vi-VN" w:eastAsia="zh-C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Death before discharge</w:t>
            </w:r>
          </w:p>
        </w:tc>
        <w:tc>
          <w:tcPr>
            <w:tcW w:w="6266" w:type="dxa"/>
          </w:tcPr>
          <w:p w:rsidR="0080208D" w:rsidRPr="004C1A5D" w:rsidRDefault="0080208D" w:rsidP="00711A6E">
            <w:pPr>
              <w:tabs>
                <w:tab w:val="left" w:pos="1390"/>
              </w:tabs>
              <w:spacing w:before="120" w:after="120"/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</w:pPr>
            <w:r w:rsidRPr="004C1A5D">
              <w:rPr>
                <w:color w:val="000000"/>
                <w:sz w:val="20"/>
                <w:szCs w:val="20"/>
                <w:shd w:val="clear" w:color="auto" w:fill="FFFFFF"/>
              </w:rPr>
              <w:t>Death of newborn before discharge from nursery</w:t>
            </w:r>
            <w:r w:rsidRPr="004C1A5D">
              <w:rPr>
                <w:color w:val="000000"/>
                <w:sz w:val="20"/>
                <w:szCs w:val="20"/>
                <w:shd w:val="clear" w:color="auto" w:fill="FFFFFF"/>
                <w:lang w:val="vi-VN"/>
              </w:rPr>
              <w:t>, up to 28 days after birth</w:t>
            </w:r>
          </w:p>
        </w:tc>
      </w:tr>
    </w:tbl>
    <w:p w:rsidR="009A6B56" w:rsidRDefault="009A6B56"/>
    <w:sectPr w:rsidR="009A6B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08D"/>
    <w:rsid w:val="00116F17"/>
    <w:rsid w:val="0080208D"/>
    <w:rsid w:val="009A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A79DA4"/>
  <w15:chartTrackingRefBased/>
  <w15:docId w15:val="{A3D4C24A-7FBC-8D48-ACA1-F37EB9FF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08D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0208D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80208D"/>
    <w:pPr>
      <w:spacing w:before="100" w:beforeAutospacing="1" w:after="100" w:afterAutospacing="1" w:line="384" w:lineRule="atLeast"/>
      <w:jc w:val="both"/>
    </w:pPr>
    <w:rPr>
      <w:rFonts w:ascii="Arial" w:eastAsia="SimSun" w:hAnsi="Arial"/>
      <w:sz w:val="22"/>
      <w:lang w:val="nl-NL" w:eastAsia="nl-NL"/>
    </w:rPr>
  </w:style>
  <w:style w:type="character" w:customStyle="1" w:styleId="apple-converted-space">
    <w:name w:val="apple-converted-space"/>
    <w:rsid w:val="0080208D"/>
  </w:style>
  <w:style w:type="paragraph" w:customStyle="1" w:styleId="appendixhead1">
    <w:name w:val="appendix_head1"/>
    <w:basedOn w:val="Normal"/>
    <w:next w:val="Normal"/>
    <w:link w:val="appendixhead1Char"/>
    <w:qFormat/>
    <w:rsid w:val="0080208D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80208D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6</Words>
  <Characters>4429</Characters>
  <Application>Microsoft Office Word</Application>
  <DocSecurity>0</DocSecurity>
  <Lines>36</Lines>
  <Paragraphs>10</Paragraphs>
  <ScaleCrop>false</ScaleCrop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1</cp:revision>
  <dcterms:created xsi:type="dcterms:W3CDTF">2024-12-27T09:05:00Z</dcterms:created>
  <dcterms:modified xsi:type="dcterms:W3CDTF">2024-12-27T09:05:00Z</dcterms:modified>
</cp:coreProperties>
</file>